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565E6" w14:textId="572E109E" w:rsidR="00B10EFF" w:rsidRDefault="00880EFA" w:rsidP="00B10EFF">
      <w:pPr>
        <w:pStyle w:val="Heading1"/>
      </w:pPr>
      <w:r>
        <w:t>Markov Chain Monte Carlo simulation model</w:t>
      </w:r>
      <w:r w:rsidR="00891A81">
        <w:t xml:space="preserve"> for overall data</w:t>
      </w:r>
    </w:p>
    <w:p w14:paraId="45430A30" w14:textId="77777777" w:rsidR="00B10EFF" w:rsidRDefault="00B10EFF" w:rsidP="00B10EFF"/>
    <w:p w14:paraId="37EAA0EA" w14:textId="77777777" w:rsidR="00B10EFF" w:rsidRPr="00B10EFF" w:rsidRDefault="00B10EFF" w:rsidP="00B10EFF">
      <w:pPr>
        <w:rPr>
          <w:b/>
        </w:rPr>
      </w:pPr>
      <w:r w:rsidRPr="00B10EFF">
        <w:rPr>
          <w:b/>
        </w:rPr>
        <w:t>Designations:</w:t>
      </w:r>
    </w:p>
    <w:p w14:paraId="3F2C03CE" w14:textId="77777777" w:rsidR="00B10EFF" w:rsidRDefault="006804FD" w:rsidP="00B10EF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B10EFF">
        <w:t>: Probability of patient treated with a warfarin alternative in the period of interest</w:t>
      </w:r>
    </w:p>
    <w:p w14:paraId="169AC4AA" w14:textId="77777777" w:rsidR="00B10EFF" w:rsidRDefault="006804FD" w:rsidP="00B10EF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B10EFF">
        <w:t>: Probability of a patient suffering a complication in the period of interest</w:t>
      </w:r>
    </w:p>
    <w:p w14:paraId="4A776488" w14:textId="77777777" w:rsidR="00B10EFF" w:rsidRPr="00177787" w:rsidRDefault="006804FD" w:rsidP="00B10EF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*</m:t>
            </m:r>
          </m:sub>
        </m:sSub>
      </m:oMath>
      <w:r w:rsidR="00B10EFF">
        <w:t xml:space="preserve">: Probability that a patient treated with warfarin develops a complication, i.e.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|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</m:e>
        </m:d>
      </m:oMath>
    </w:p>
    <w:p w14:paraId="615886C7" w14:textId="77777777" w:rsidR="00B10EFF" w:rsidRDefault="00B10EFF" w:rsidP="00B10EFF">
      <m:oMath>
        <m:r>
          <w:rPr>
            <w:rFonts w:ascii="Cambria Math" w:hAnsi="Cambria Math"/>
          </w:rPr>
          <m:t>N</m:t>
        </m:r>
      </m:oMath>
      <w:r>
        <w:t xml:space="preserve"> : Total number of patients in the period of interest</w:t>
      </w:r>
    </w:p>
    <w:p w14:paraId="1C37642D" w14:textId="77777777" w:rsidR="00B10EFF" w:rsidRDefault="006804FD" w:rsidP="00B10EF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B10EFF">
        <w:t xml:space="preserve"> : Total number of patients with complications in the period of interest</w:t>
      </w:r>
    </w:p>
    <w:p w14:paraId="140ACAB2" w14:textId="77777777" w:rsidR="00B10EFF" w:rsidRDefault="006804FD" w:rsidP="00B10EF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B10EFF">
        <w:t xml:space="preserve"> : Total number patient treated with warfarin alternative in the period of interest</w:t>
      </w:r>
    </w:p>
    <w:p w14:paraId="7D0ED8EA" w14:textId="77777777" w:rsidR="00B10EFF" w:rsidRDefault="00B10EFF" w:rsidP="00B10EFF">
      <w:pPr>
        <w:rPr>
          <w:rFonts w:eastAsiaTheme="minorEastAsia"/>
        </w:rPr>
      </w:pPr>
    </w:p>
    <w:p w14:paraId="3DA4896F" w14:textId="77777777" w:rsidR="00B10EFF" w:rsidRPr="00FB0459" w:rsidRDefault="00B10EFF" w:rsidP="00B10EFF">
      <w:p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B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M,p</m:t>
            </m:r>
          </m:e>
        </m:d>
      </m:oMath>
      <w:r>
        <w:rPr>
          <w:rFonts w:eastAsiaTheme="minorEastAsia"/>
        </w:rPr>
        <w:t xml:space="preserve"> : The binomial distribution with parameters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p</m:t>
        </m:r>
      </m:oMath>
    </w:p>
    <w:p w14:paraId="6C394E0C" w14:textId="77777777" w:rsidR="00B10EFF" w:rsidRDefault="00B10EFF" w:rsidP="00B10EFF"/>
    <w:p w14:paraId="6D7423AF" w14:textId="77777777" w:rsidR="00B10EFF" w:rsidRPr="00B10EFF" w:rsidRDefault="00B10EFF" w:rsidP="00B10EFF">
      <w:pPr>
        <w:rPr>
          <w:rFonts w:eastAsiaTheme="minorEastAsia"/>
          <w:b/>
        </w:rPr>
      </w:pPr>
      <w:r w:rsidRPr="00B10EFF">
        <w:rPr>
          <w:rFonts w:eastAsiaTheme="minorEastAsia"/>
          <w:b/>
        </w:rPr>
        <w:t>Assumption</w:t>
      </w:r>
    </w:p>
    <w:p w14:paraId="1B89DE32" w14:textId="77777777" w:rsidR="00B10EFF" w:rsidRPr="000A0A1A" w:rsidRDefault="00B10EFF" w:rsidP="00B10EF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|D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131DF41E" w14:textId="77777777" w:rsidR="00B10EFF" w:rsidRDefault="00B10EFF" w:rsidP="00B10EFF"/>
    <w:p w14:paraId="7F2ACF1A" w14:textId="77777777" w:rsidR="00B10EFF" w:rsidRDefault="00B10EFF" w:rsidP="00B10EFF">
      <w:r>
        <w:t>Thus</w:t>
      </w:r>
    </w:p>
    <w:p w14:paraId="28581F18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D</m:t>
              </m:r>
            </m:sub>
          </m:sSub>
          <m:r>
            <w:rPr>
              <w:rFonts w:ascii="Cambria Math" w:hAnsi="Cambria Math"/>
            </w:rPr>
            <m:t>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|D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57AD9EEE" w14:textId="77777777" w:rsidR="00B10EFF" w:rsidRPr="000F0B2D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sub>
          </m:sSub>
          <m:r>
            <w:rPr>
              <w:rFonts w:ascii="Cambria Math" w:hAnsi="Cambria Math"/>
            </w:rPr>
            <m:t>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|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</m:oMath>
      </m:oMathPara>
    </w:p>
    <w:p w14:paraId="3AB6E7AE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</m:acc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p</m:t>
                  </m:r>
                </m:e>
                <m:sub>
                  <m:r>
                    <w:rPr>
                      <w:rFonts w:ascii="Cambria Math" w:hAnsi="Cambria Math"/>
                    </w:rPr>
                    <m:t>C*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15E2C22C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*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</m:oMath>
      </m:oMathPara>
    </w:p>
    <w:p w14:paraId="373FE229" w14:textId="77777777" w:rsidR="00B10EFF" w:rsidRDefault="00B10EFF" w:rsidP="00B10EFF">
      <w:r>
        <w:t xml:space="preserve">and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 xml:space="preserve"> (the probability of complication)</w:t>
      </w:r>
    </w:p>
    <w:p w14:paraId="28D40002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D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γ-1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e>
          </m:d>
        </m:oMath>
      </m:oMathPara>
    </w:p>
    <w:p w14:paraId="681120A5" w14:textId="77777777" w:rsidR="00B10EFF" w:rsidRPr="000A0A1A" w:rsidRDefault="00B10EFF" w:rsidP="00B10EFF"/>
    <w:p w14:paraId="741E4490" w14:textId="77777777" w:rsidR="00B10EFF" w:rsidRDefault="00B10EFF" w:rsidP="00B10EFF"/>
    <w:p w14:paraId="4839345C" w14:textId="77777777" w:rsidR="00B10EFF" w:rsidRPr="00B10EFF" w:rsidRDefault="00B10EFF" w:rsidP="00B10EFF">
      <w:pPr>
        <w:rPr>
          <w:b/>
        </w:rPr>
      </w:pPr>
      <w:r w:rsidRPr="00B10EFF">
        <w:rPr>
          <w:b/>
        </w:rPr>
        <w:t>Therefore:</w:t>
      </w:r>
    </w:p>
    <w:p w14:paraId="559A8490" w14:textId="77777777" w:rsidR="00B10EFF" w:rsidRDefault="00B10EFF" w:rsidP="00B10EFF">
      <w:pPr>
        <w:rPr>
          <w:rFonts w:eastAsiaTheme="minorEastAsia"/>
        </w:rPr>
      </w:pPr>
    </w:p>
    <w:p w14:paraId="23DC6BAB" w14:textId="77777777" w:rsidR="00B10EFF" w:rsidRPr="00177787" w:rsidRDefault="006804FD" w:rsidP="00B10EFF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~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5A1B536A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~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655BF09B" w14:textId="77777777" w:rsidR="00B10EFF" w:rsidRPr="000A0A1A" w:rsidRDefault="00B10EFF" w:rsidP="00B10EFF"/>
    <w:p w14:paraId="132A681E" w14:textId="77777777" w:rsidR="00B10EFF" w:rsidRDefault="00B10EFF" w:rsidP="00B10EFF">
      <w:pPr>
        <w:rPr>
          <w:rFonts w:eastAsiaTheme="minorEastAsia"/>
        </w:rPr>
      </w:pPr>
      <w:r>
        <w:rPr>
          <w:rFonts w:eastAsiaTheme="minorEastAsia"/>
        </w:rPr>
        <w:t xml:space="preserve">If we introduce the superscript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to denote the period of interest, and assume that, the risk of complication remains the same across all periods: </w:t>
      </w:r>
    </w:p>
    <w:p w14:paraId="5CE8F966" w14:textId="77777777" w:rsidR="00B10EFF" w:rsidRPr="00177787" w:rsidRDefault="00B10EFF" w:rsidP="00B10EFF">
      <w:r>
        <w:rPr>
          <w:rFonts w:eastAsiaTheme="minorEastAsia"/>
        </w:rPr>
        <w:t xml:space="preserve"> </w:t>
      </w:r>
    </w:p>
    <w:p w14:paraId="70B4A83A" w14:textId="77777777" w:rsidR="00B10EFF" w:rsidRDefault="006804FD" w:rsidP="00B10EFF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  <m:sup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</m:d>
            </m:sup>
          </m:sSubSup>
          <m:r>
            <w:rPr>
              <w:rFonts w:ascii="Cambria Math" w:hAnsi="Cambria Math"/>
            </w:rPr>
            <m:t>~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p>
              </m:sSubSup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5DA6A1AB" w14:textId="77777777" w:rsidR="00B10EFF" w:rsidRPr="000A0A1A" w:rsidRDefault="006804FD" w:rsidP="00B10EFF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  <m:sup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</m:d>
            </m:sup>
          </m:sSubSup>
          <m:r>
            <w:rPr>
              <w:rFonts w:ascii="Cambria Math" w:hAnsi="Cambria Math"/>
            </w:rPr>
            <m:t>~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p>
              </m:sSubSup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5C950CD6" w14:textId="1D405597" w:rsidR="00B10EFF" w:rsidRPr="00891A81" w:rsidRDefault="006804FD" w:rsidP="00B10EFF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  <m: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sup>
          </m:sSubSup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C*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γ-1</m:t>
                  </m:r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+1</m:t>
              </m:r>
            </m:e>
          </m:d>
        </m:oMath>
      </m:oMathPara>
    </w:p>
    <w:p w14:paraId="482053AD" w14:textId="1B36FB2D" w:rsidR="00891A81" w:rsidRDefault="00891A81" w:rsidP="00B10EFF">
      <w:pPr>
        <w:rPr>
          <w:rFonts w:eastAsiaTheme="minorEastAsia"/>
        </w:rPr>
      </w:pPr>
    </w:p>
    <w:p w14:paraId="6AEB1072" w14:textId="77777777" w:rsidR="00D22114" w:rsidRDefault="00D22114">
      <w:bookmarkStart w:id="0" w:name="_GoBack"/>
      <w:bookmarkEnd w:id="0"/>
    </w:p>
    <w:sectPr w:rsidR="00D2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FF"/>
    <w:rsid w:val="00000EC7"/>
    <w:rsid w:val="003B5AB2"/>
    <w:rsid w:val="006804FD"/>
    <w:rsid w:val="00743A15"/>
    <w:rsid w:val="00880EFA"/>
    <w:rsid w:val="00891A81"/>
    <w:rsid w:val="00AC7843"/>
    <w:rsid w:val="00B10EFF"/>
    <w:rsid w:val="00BF1CE8"/>
    <w:rsid w:val="00D22114"/>
    <w:rsid w:val="00E8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9119"/>
  <w15:chartTrackingRefBased/>
  <w15:docId w15:val="{4D61531D-E8F1-CC46-B3AC-7822704E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EF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8</cp:revision>
  <dcterms:created xsi:type="dcterms:W3CDTF">2018-12-14T22:31:00Z</dcterms:created>
  <dcterms:modified xsi:type="dcterms:W3CDTF">2019-01-13T12:21:00Z</dcterms:modified>
</cp:coreProperties>
</file>